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647" w:rsidRPr="005B712C" w:rsidRDefault="00F50647" w:rsidP="00F50647">
      <w:pPr>
        <w:spacing w:line="480" w:lineRule="auto"/>
        <w:rPr>
          <w:rFonts w:ascii="Arial" w:hAnsi="Arial" w:cs="Arial"/>
        </w:rPr>
      </w:pPr>
    </w:p>
    <w:p w:rsidR="00F50647" w:rsidRPr="005B712C" w:rsidRDefault="00F50647" w:rsidP="00F50647">
      <w:pPr>
        <w:spacing w:line="480" w:lineRule="auto"/>
        <w:rPr>
          <w:rFonts w:ascii="Arial" w:hAnsi="Arial" w:cs="Arial"/>
          <w:b/>
          <w:bCs/>
          <w:iCs/>
        </w:rPr>
      </w:pPr>
      <w:bookmarkStart w:id="0" w:name="_GoBack"/>
      <w:r>
        <w:rPr>
          <w:rFonts w:ascii="Arial" w:hAnsi="Arial" w:cs="Arial"/>
          <w:b/>
        </w:rPr>
        <w:t>Table</w:t>
      </w:r>
      <w:bookmarkEnd w:id="0"/>
      <w:r>
        <w:rPr>
          <w:rFonts w:ascii="Arial" w:hAnsi="Arial" w:cs="Arial"/>
          <w:b/>
        </w:rPr>
        <w:t xml:space="preserve"> S1: </w:t>
      </w:r>
      <w:r>
        <w:rPr>
          <w:rFonts w:ascii="Arial" w:hAnsi="Arial" w:cs="Arial"/>
          <w:b/>
          <w:bCs/>
          <w:iCs/>
        </w:rPr>
        <w:t xml:space="preserve">Primers used for sequencing of </w:t>
      </w:r>
      <w:r>
        <w:rPr>
          <w:rFonts w:ascii="Arial" w:hAnsi="Arial" w:cs="Arial"/>
          <w:b/>
          <w:bCs/>
          <w:i/>
          <w:iCs/>
        </w:rPr>
        <w:t>TP53</w:t>
      </w:r>
      <w:r>
        <w:rPr>
          <w:rFonts w:ascii="Arial" w:hAnsi="Arial" w:cs="Arial"/>
          <w:b/>
          <w:bCs/>
          <w:iCs/>
        </w:rPr>
        <w:t xml:space="preserve"> genomic DN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8"/>
        <w:gridCol w:w="5080"/>
      </w:tblGrid>
      <w:tr w:rsidR="00F50647" w:rsidRPr="005B712C" w:rsidTr="00AB1C80"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:rsidR="00F50647" w:rsidRPr="005B712C" w:rsidRDefault="00F50647" w:rsidP="00AB1C80">
            <w:pPr>
              <w:rPr>
                <w:rFonts w:ascii="Arial" w:hAnsi="Arial" w:cs="Arial"/>
                <w:b/>
              </w:rPr>
            </w:pPr>
            <w:r w:rsidRPr="005B712C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</w:tcPr>
          <w:p w:rsidR="00F50647" w:rsidRPr="005B712C" w:rsidRDefault="00F50647" w:rsidP="00AB1C80">
            <w:pPr>
              <w:rPr>
                <w:rFonts w:ascii="Arial" w:hAnsi="Arial" w:cs="Arial"/>
                <w:b/>
              </w:rPr>
            </w:pPr>
            <w:r w:rsidRPr="005B712C">
              <w:rPr>
                <w:rFonts w:ascii="Arial" w:hAnsi="Arial" w:cs="Arial"/>
                <w:b/>
              </w:rPr>
              <w:t xml:space="preserve">Primer sequence (5’ </w:t>
            </w:r>
            <w:r w:rsidRPr="005B712C">
              <w:rPr>
                <w:rFonts w:ascii="Arial" w:hAnsi="Arial" w:cs="Arial"/>
                <w:b/>
              </w:rPr>
              <w:sym w:font="Wingdings" w:char="F0E0"/>
            </w:r>
            <w:r w:rsidRPr="005B712C">
              <w:rPr>
                <w:rFonts w:ascii="Arial" w:hAnsi="Arial" w:cs="Arial"/>
                <w:b/>
              </w:rPr>
              <w:t xml:space="preserve"> 3’; F: forward; R: reverse)</w:t>
            </w:r>
          </w:p>
        </w:tc>
      </w:tr>
      <w:tr w:rsidR="00F50647" w:rsidRPr="005B712C" w:rsidTr="00AB1C80">
        <w:tc>
          <w:tcPr>
            <w:tcW w:w="2228" w:type="dxa"/>
            <w:tcBorders>
              <w:top w:val="single" w:sz="4" w:space="0" w:color="auto"/>
            </w:tcBorders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2-3</w:t>
            </w:r>
          </w:p>
        </w:tc>
        <w:tc>
          <w:tcPr>
            <w:tcW w:w="5080" w:type="dxa"/>
            <w:tcBorders>
              <w:top w:val="single" w:sz="4" w:space="0" w:color="auto"/>
            </w:tcBorders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CTCATGCTGGATCCCCA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4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CGTTCTGGTAAGGACAAGG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5-6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CTTTATCTGTTCACTTGTGCC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7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CTGCTTGCCACAGGTCTC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8-9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GGGACAGGTAGGACCTGATTT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10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  <w:caps/>
              </w:rPr>
            </w:pPr>
            <w:r w:rsidRPr="005B712C">
              <w:rPr>
                <w:rFonts w:ascii="Arial" w:hAnsi="Arial" w:cs="Arial"/>
              </w:rPr>
              <w:t>F:</w:t>
            </w:r>
            <w:r w:rsidRPr="005B712C">
              <w:rPr>
                <w:rFonts w:ascii="Arial" w:hAnsi="Arial" w:cs="Arial"/>
                <w:caps/>
              </w:rPr>
              <w:t>cttgaaccatcttttaactcag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11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F:GGAAAAGGGGCACAGAC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2-3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TGGGTGAAAAGAGCAGTCA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4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GGAATCCCAAAGTTCCAAA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5-6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CAGCAGGAGAAA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7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TGATGAGAGGTGGATGGGTA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8-9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GGCATTTTGAGTGTTAGACTGG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10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GGAATCCTATGGCTTTCCAAC</w:t>
            </w:r>
          </w:p>
        </w:tc>
      </w:tr>
      <w:tr w:rsidR="00F50647" w:rsidRPr="005B712C" w:rsidTr="00AB1C80">
        <w:tc>
          <w:tcPr>
            <w:tcW w:w="2228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  <w:i/>
              </w:rPr>
              <w:t>TP53</w:t>
            </w:r>
            <w:r w:rsidRPr="005B712C">
              <w:rPr>
                <w:rFonts w:ascii="Arial" w:hAnsi="Arial" w:cs="Arial"/>
              </w:rPr>
              <w:t>.Exon11</w:t>
            </w:r>
          </w:p>
        </w:tc>
        <w:tc>
          <w:tcPr>
            <w:tcW w:w="5080" w:type="dxa"/>
          </w:tcPr>
          <w:p w:rsidR="00F50647" w:rsidRPr="005B712C" w:rsidRDefault="00F50647" w:rsidP="00AB1C80">
            <w:pPr>
              <w:rPr>
                <w:rFonts w:ascii="Arial" w:hAnsi="Arial" w:cs="Arial"/>
              </w:rPr>
            </w:pPr>
            <w:r w:rsidRPr="005B712C">
              <w:rPr>
                <w:rFonts w:ascii="Arial" w:hAnsi="Arial" w:cs="Arial"/>
              </w:rPr>
              <w:t>R:GCAGGGGAGGGAGAGATG</w:t>
            </w:r>
          </w:p>
        </w:tc>
      </w:tr>
    </w:tbl>
    <w:p w:rsidR="00770269" w:rsidRDefault="00770269"/>
    <w:sectPr w:rsidR="00770269" w:rsidSect="00770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50647"/>
    <w:rsid w:val="0000684C"/>
    <w:rsid w:val="00024C05"/>
    <w:rsid w:val="00030E48"/>
    <w:rsid w:val="00056FC8"/>
    <w:rsid w:val="00087E0B"/>
    <w:rsid w:val="000C72B5"/>
    <w:rsid w:val="000E1110"/>
    <w:rsid w:val="000E4F74"/>
    <w:rsid w:val="00111053"/>
    <w:rsid w:val="001261CE"/>
    <w:rsid w:val="00132EF8"/>
    <w:rsid w:val="00137E17"/>
    <w:rsid w:val="001415A5"/>
    <w:rsid w:val="00142644"/>
    <w:rsid w:val="0017064A"/>
    <w:rsid w:val="001921F7"/>
    <w:rsid w:val="001A099A"/>
    <w:rsid w:val="001B3EF1"/>
    <w:rsid w:val="001D68C9"/>
    <w:rsid w:val="001E7DC9"/>
    <w:rsid w:val="001F2391"/>
    <w:rsid w:val="00207671"/>
    <w:rsid w:val="002128DC"/>
    <w:rsid w:val="0021340C"/>
    <w:rsid w:val="00214937"/>
    <w:rsid w:val="002203CD"/>
    <w:rsid w:val="00226644"/>
    <w:rsid w:val="0022714A"/>
    <w:rsid w:val="00227475"/>
    <w:rsid w:val="002473B8"/>
    <w:rsid w:val="002748C8"/>
    <w:rsid w:val="00277E65"/>
    <w:rsid w:val="002A68B4"/>
    <w:rsid w:val="002B1F55"/>
    <w:rsid w:val="002B5FB3"/>
    <w:rsid w:val="002C5D56"/>
    <w:rsid w:val="002F5DEC"/>
    <w:rsid w:val="002F66BF"/>
    <w:rsid w:val="002F7D4A"/>
    <w:rsid w:val="003269AF"/>
    <w:rsid w:val="00337B9C"/>
    <w:rsid w:val="003569A3"/>
    <w:rsid w:val="003947A5"/>
    <w:rsid w:val="003A395A"/>
    <w:rsid w:val="003A4502"/>
    <w:rsid w:val="003B3425"/>
    <w:rsid w:val="003E455A"/>
    <w:rsid w:val="003F5DC2"/>
    <w:rsid w:val="00400729"/>
    <w:rsid w:val="00400C57"/>
    <w:rsid w:val="00411834"/>
    <w:rsid w:val="0041552E"/>
    <w:rsid w:val="0046602C"/>
    <w:rsid w:val="00482E8B"/>
    <w:rsid w:val="004839CC"/>
    <w:rsid w:val="00486747"/>
    <w:rsid w:val="004939C5"/>
    <w:rsid w:val="004A2CC9"/>
    <w:rsid w:val="004A7AC8"/>
    <w:rsid w:val="004B1E62"/>
    <w:rsid w:val="004D13A1"/>
    <w:rsid w:val="004E01A9"/>
    <w:rsid w:val="004E07F7"/>
    <w:rsid w:val="004E55A2"/>
    <w:rsid w:val="004F117C"/>
    <w:rsid w:val="00501809"/>
    <w:rsid w:val="00507D59"/>
    <w:rsid w:val="005213DF"/>
    <w:rsid w:val="005274A7"/>
    <w:rsid w:val="005279A9"/>
    <w:rsid w:val="005311E9"/>
    <w:rsid w:val="00590CC4"/>
    <w:rsid w:val="005928B0"/>
    <w:rsid w:val="005943EB"/>
    <w:rsid w:val="00595BA3"/>
    <w:rsid w:val="005A2C7C"/>
    <w:rsid w:val="005C4C72"/>
    <w:rsid w:val="005F642B"/>
    <w:rsid w:val="005F78BE"/>
    <w:rsid w:val="00601B49"/>
    <w:rsid w:val="00607A7E"/>
    <w:rsid w:val="00626795"/>
    <w:rsid w:val="00636744"/>
    <w:rsid w:val="00662761"/>
    <w:rsid w:val="0067414B"/>
    <w:rsid w:val="006744ED"/>
    <w:rsid w:val="0068417C"/>
    <w:rsid w:val="00693446"/>
    <w:rsid w:val="0069488A"/>
    <w:rsid w:val="006A59CD"/>
    <w:rsid w:val="006B5C8A"/>
    <w:rsid w:val="006C1D65"/>
    <w:rsid w:val="006C535C"/>
    <w:rsid w:val="006D448E"/>
    <w:rsid w:val="006E3952"/>
    <w:rsid w:val="006F1547"/>
    <w:rsid w:val="006F67D1"/>
    <w:rsid w:val="00715931"/>
    <w:rsid w:val="0071785C"/>
    <w:rsid w:val="0072075E"/>
    <w:rsid w:val="00721175"/>
    <w:rsid w:val="00747341"/>
    <w:rsid w:val="007544D1"/>
    <w:rsid w:val="00770269"/>
    <w:rsid w:val="007763BE"/>
    <w:rsid w:val="00777ACA"/>
    <w:rsid w:val="007807DA"/>
    <w:rsid w:val="007904F2"/>
    <w:rsid w:val="007A6667"/>
    <w:rsid w:val="007B6075"/>
    <w:rsid w:val="007D5A74"/>
    <w:rsid w:val="007D7654"/>
    <w:rsid w:val="007E6738"/>
    <w:rsid w:val="00825342"/>
    <w:rsid w:val="00840170"/>
    <w:rsid w:val="0086196B"/>
    <w:rsid w:val="00871796"/>
    <w:rsid w:val="008752B2"/>
    <w:rsid w:val="008A10F8"/>
    <w:rsid w:val="008B250B"/>
    <w:rsid w:val="008D27CF"/>
    <w:rsid w:val="009036BF"/>
    <w:rsid w:val="0092031B"/>
    <w:rsid w:val="00925E28"/>
    <w:rsid w:val="00926122"/>
    <w:rsid w:val="00982CE1"/>
    <w:rsid w:val="009864FC"/>
    <w:rsid w:val="009B7789"/>
    <w:rsid w:val="009D1D4E"/>
    <w:rsid w:val="00A46126"/>
    <w:rsid w:val="00A52D73"/>
    <w:rsid w:val="00A942AA"/>
    <w:rsid w:val="00A971A8"/>
    <w:rsid w:val="00AA46A9"/>
    <w:rsid w:val="00AA7643"/>
    <w:rsid w:val="00AB1120"/>
    <w:rsid w:val="00AC21C9"/>
    <w:rsid w:val="00AD10BE"/>
    <w:rsid w:val="00AD6CCE"/>
    <w:rsid w:val="00B43A68"/>
    <w:rsid w:val="00B458E6"/>
    <w:rsid w:val="00B72417"/>
    <w:rsid w:val="00B94E66"/>
    <w:rsid w:val="00BA3D59"/>
    <w:rsid w:val="00BA447E"/>
    <w:rsid w:val="00BA6503"/>
    <w:rsid w:val="00BB5092"/>
    <w:rsid w:val="00BB7E02"/>
    <w:rsid w:val="00BB7EF8"/>
    <w:rsid w:val="00BC0309"/>
    <w:rsid w:val="00BE1798"/>
    <w:rsid w:val="00BE2B6B"/>
    <w:rsid w:val="00BF7412"/>
    <w:rsid w:val="00BF74F9"/>
    <w:rsid w:val="00C53A5E"/>
    <w:rsid w:val="00C67CDC"/>
    <w:rsid w:val="00C72D26"/>
    <w:rsid w:val="00C756C8"/>
    <w:rsid w:val="00C8242A"/>
    <w:rsid w:val="00C90259"/>
    <w:rsid w:val="00C903F2"/>
    <w:rsid w:val="00CB1BBD"/>
    <w:rsid w:val="00CC0902"/>
    <w:rsid w:val="00CC3FE3"/>
    <w:rsid w:val="00D3619E"/>
    <w:rsid w:val="00D44C81"/>
    <w:rsid w:val="00D45978"/>
    <w:rsid w:val="00D62BC9"/>
    <w:rsid w:val="00D827A0"/>
    <w:rsid w:val="00D84B93"/>
    <w:rsid w:val="00DC770F"/>
    <w:rsid w:val="00E215AD"/>
    <w:rsid w:val="00E309CE"/>
    <w:rsid w:val="00E65CA0"/>
    <w:rsid w:val="00E70B67"/>
    <w:rsid w:val="00E80206"/>
    <w:rsid w:val="00EA795D"/>
    <w:rsid w:val="00ED330B"/>
    <w:rsid w:val="00F11798"/>
    <w:rsid w:val="00F209D6"/>
    <w:rsid w:val="00F313EB"/>
    <w:rsid w:val="00F40593"/>
    <w:rsid w:val="00F50647"/>
    <w:rsid w:val="00F74BC2"/>
    <w:rsid w:val="00F76835"/>
    <w:rsid w:val="00FA0077"/>
    <w:rsid w:val="00FA4755"/>
    <w:rsid w:val="00FD1763"/>
    <w:rsid w:val="00FD72F5"/>
    <w:rsid w:val="00FE18CB"/>
    <w:rsid w:val="00FE6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647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6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GlaxoSmithKline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98733</dc:creator>
  <cp:keywords/>
  <dc:description/>
  <cp:lastModifiedBy>rk98733</cp:lastModifiedBy>
  <cp:revision>2</cp:revision>
  <dcterms:created xsi:type="dcterms:W3CDTF">2014-12-23T14:40:00Z</dcterms:created>
  <dcterms:modified xsi:type="dcterms:W3CDTF">2014-12-23T14:40:00Z</dcterms:modified>
</cp:coreProperties>
</file>